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f0"/>
        <w:tblpPr w:leftFromText="180" w:rightFromText="180" w:vertAnchor="text" w:horzAnchor="margin" w:tblpY="269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712"/>
        <w:gridCol w:w="851"/>
        <w:gridCol w:w="712"/>
        <w:gridCol w:w="1309"/>
        <w:gridCol w:w="673"/>
        <w:gridCol w:w="994"/>
        <w:gridCol w:w="709"/>
        <w:gridCol w:w="851"/>
        <w:gridCol w:w="994"/>
        <w:gridCol w:w="1136"/>
        <w:gridCol w:w="706"/>
        <w:gridCol w:w="851"/>
        <w:gridCol w:w="994"/>
        <w:gridCol w:w="1332"/>
      </w:tblGrid>
      <w:tr w:rsidR="00EB4D39" w:rsidRPr="009D78E6" w14:paraId="5F2DA385" w14:textId="77777777" w:rsidTr="00EB4D39">
        <w:trPr>
          <w:trHeight w:val="329"/>
        </w:trPr>
        <w:tc>
          <w:tcPr>
            <w:tcW w:w="5000" w:type="pct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CF1A37" w14:textId="77777777" w:rsidR="00EB4D39" w:rsidRPr="00EB4D39" w:rsidRDefault="00EB4D39" w:rsidP="00EB4D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B4D3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Supplementary Table 2 Summary of the ECG and of </w:t>
            </w:r>
            <w:r w:rsidRPr="00EB4D3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EB4D3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rdiac MRI characteristics of </w:t>
            </w:r>
            <w:proofErr w:type="spellStart"/>
            <w:r w:rsidRPr="00EB4D3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non</w:t>
            </w:r>
            <w:proofErr w:type="spellEnd"/>
            <w:r w:rsidRPr="00EB4D3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disease in our</w:t>
            </w:r>
            <w:r w:rsidRPr="00EB4D3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cohort</w:t>
            </w:r>
          </w:p>
        </w:tc>
      </w:tr>
      <w:tr w:rsidR="00EB4D39" w:rsidRPr="009D78E6" w14:paraId="5FF60636" w14:textId="77777777" w:rsidTr="00EB4D39">
        <w:trPr>
          <w:trHeight w:val="329"/>
        </w:trPr>
        <w:tc>
          <w:tcPr>
            <w:tcW w:w="406" w:type="pct"/>
            <w:vMerge w:val="restart"/>
            <w:shd w:val="clear" w:color="auto" w:fill="auto"/>
            <w:vAlign w:val="center"/>
          </w:tcPr>
          <w:p w14:paraId="74E702C0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255" w:type="pct"/>
            <w:vMerge w:val="restart"/>
            <w:shd w:val="clear" w:color="auto" w:fill="auto"/>
            <w:vAlign w:val="center"/>
          </w:tcPr>
          <w:p w14:paraId="5D616CF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305" w:type="pct"/>
            <w:vMerge w:val="restart"/>
            <w:shd w:val="clear" w:color="auto" w:fill="auto"/>
            <w:vAlign w:val="center"/>
          </w:tcPr>
          <w:p w14:paraId="7D9F462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e at ECG, years</w:t>
            </w:r>
          </w:p>
        </w:tc>
        <w:tc>
          <w:tcPr>
            <w:tcW w:w="255" w:type="pct"/>
            <w:vMerge w:val="restart"/>
            <w:shd w:val="clear" w:color="auto" w:fill="auto"/>
            <w:vAlign w:val="center"/>
          </w:tcPr>
          <w:p w14:paraId="625440DB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mptoms</w:t>
            </w:r>
          </w:p>
        </w:tc>
        <w:tc>
          <w:tcPr>
            <w:tcW w:w="469" w:type="pct"/>
            <w:vMerge w:val="restart"/>
            <w:shd w:val="clear" w:color="auto" w:fill="auto"/>
            <w:vAlign w:val="center"/>
          </w:tcPr>
          <w:p w14:paraId="5548EBF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mutation site</w:t>
            </w:r>
          </w:p>
        </w:tc>
        <w:tc>
          <w:tcPr>
            <w:tcW w:w="1512" w:type="pct"/>
            <w:gridSpan w:val="5"/>
            <w:vAlign w:val="center"/>
          </w:tcPr>
          <w:p w14:paraId="699278B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CG characteristics</w:t>
            </w:r>
          </w:p>
        </w:tc>
        <w:tc>
          <w:tcPr>
            <w:tcW w:w="1798" w:type="pct"/>
            <w:gridSpan w:val="5"/>
            <w:vAlign w:val="center"/>
          </w:tcPr>
          <w:p w14:paraId="332CFD1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V Phenotype and LGE location on CMR</w:t>
            </w:r>
          </w:p>
        </w:tc>
      </w:tr>
      <w:tr w:rsidR="00EB4D39" w:rsidRPr="009D78E6" w14:paraId="5F300B45" w14:textId="77777777" w:rsidTr="00EB4D39">
        <w:trPr>
          <w:trHeight w:val="2183"/>
        </w:trPr>
        <w:tc>
          <w:tcPr>
            <w:tcW w:w="406" w:type="pct"/>
            <w:vMerge/>
            <w:shd w:val="clear" w:color="auto" w:fill="auto"/>
            <w:vAlign w:val="center"/>
          </w:tcPr>
          <w:p w14:paraId="7C5941EB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vMerge/>
            <w:shd w:val="clear" w:color="auto" w:fill="auto"/>
            <w:vAlign w:val="center"/>
          </w:tcPr>
          <w:p w14:paraId="0742E1B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vMerge/>
            <w:shd w:val="clear" w:color="auto" w:fill="auto"/>
            <w:vAlign w:val="center"/>
          </w:tcPr>
          <w:p w14:paraId="2BD8E69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vMerge/>
            <w:shd w:val="clear" w:color="auto" w:fill="auto"/>
            <w:vAlign w:val="center"/>
          </w:tcPr>
          <w:p w14:paraId="3B131DE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shd w:val="clear" w:color="auto" w:fill="auto"/>
            <w:vAlign w:val="center"/>
          </w:tcPr>
          <w:p w14:paraId="676EE1B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23D6D9B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eexcitation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46A207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rrhythmia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766C1B7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V high voltage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C65B05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agmented QRS on lead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429ED6A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agmented QRS score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785DB1D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V phenotyp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533DF0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V wall thickness, m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2009E5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GE main location</w:t>
            </w:r>
          </w:p>
        </w:tc>
        <w:tc>
          <w:tcPr>
            <w:tcW w:w="356" w:type="pct"/>
            <w:vAlign w:val="center"/>
          </w:tcPr>
          <w:p w14:paraId="6CC70DF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477" w:type="pct"/>
            <w:vAlign w:val="center"/>
          </w:tcPr>
          <w:p w14:paraId="2B6F12C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</w:tr>
      <w:tr w:rsidR="00EB4D39" w:rsidRPr="009D78E6" w14:paraId="5F4BB6A1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512D51FF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1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52AF8E1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3EBA64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7256F76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, 2, 3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D5D8C00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257_258delCC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8D0995D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5987BE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BBB, AF,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55D6DF3B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F3EB3C0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382940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374E09A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†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5D93F8D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A67C24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, RV</w:t>
            </w:r>
          </w:p>
        </w:tc>
        <w:tc>
          <w:tcPr>
            <w:tcW w:w="356" w:type="pct"/>
            <w:vAlign w:val="center"/>
          </w:tcPr>
          <w:p w14:paraId="79946D7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477" w:type="pct"/>
            <w:vAlign w:val="center"/>
          </w:tcPr>
          <w:p w14:paraId="4E38421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, Death</w:t>
            </w:r>
          </w:p>
        </w:tc>
      </w:tr>
      <w:tr w:rsidR="00EB4D39" w:rsidRPr="009D78E6" w14:paraId="4C0A8041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76AA359F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2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7AD80D9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D8F662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114EB47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, 2, 3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36E3251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719_721dupAGC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58D154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0764C6B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255E4F8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E1CEF44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713D0A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E38856A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†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962F8D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4F0447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, RV</w:t>
            </w:r>
          </w:p>
        </w:tc>
        <w:tc>
          <w:tcPr>
            <w:tcW w:w="356" w:type="pct"/>
            <w:vAlign w:val="center"/>
          </w:tcPr>
          <w:p w14:paraId="107E66B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477" w:type="pct"/>
            <w:vAlign w:val="center"/>
          </w:tcPr>
          <w:p w14:paraId="5C372EC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</w:t>
            </w:r>
          </w:p>
        </w:tc>
      </w:tr>
      <w:tr w:rsidR="00EB4D39" w:rsidRPr="009D78E6" w14:paraId="4013C233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49E71009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3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405EFB9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6E7A7C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501C4CCB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, 3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8BAD6DE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29_35dupCGGGCTC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2D1FBA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CB0434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CB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112068A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B918665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8DD954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7B3A54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†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1D99CD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46354E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FW</w:t>
            </w:r>
          </w:p>
        </w:tc>
        <w:tc>
          <w:tcPr>
            <w:tcW w:w="356" w:type="pct"/>
            <w:vAlign w:val="center"/>
          </w:tcPr>
          <w:p w14:paraId="41BDD9F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477" w:type="pct"/>
            <w:vAlign w:val="center"/>
          </w:tcPr>
          <w:p w14:paraId="2B60EA9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, Death</w:t>
            </w:r>
          </w:p>
        </w:tc>
      </w:tr>
      <w:tr w:rsidR="00EB4D39" w:rsidRPr="009D78E6" w14:paraId="1C130BCC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510DEC3A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4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1E2C54C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5BCF265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5CABC49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4A19BAA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1057C&gt;T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6DD9530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DB1106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CCF2194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147DC7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CE0C54D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5FDE42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†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827896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FCF4CA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, RV</w:t>
            </w:r>
          </w:p>
        </w:tc>
        <w:tc>
          <w:tcPr>
            <w:tcW w:w="356" w:type="pct"/>
            <w:vAlign w:val="center"/>
          </w:tcPr>
          <w:p w14:paraId="3EBD3FE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477" w:type="pct"/>
            <w:vAlign w:val="center"/>
          </w:tcPr>
          <w:p w14:paraId="7D4A079D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, Death</w:t>
            </w:r>
          </w:p>
        </w:tc>
      </w:tr>
      <w:tr w:rsidR="00EB4D39" w:rsidRPr="009D78E6" w14:paraId="64F9C5C3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21B84B08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5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3623350B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FB6B73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1FA0B3F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7325010A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35C&gt;A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DA5D59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DFEFC1D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A1A8F5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7F90BC4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84522E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F59342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C32075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65092A4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, RV</w:t>
            </w:r>
          </w:p>
        </w:tc>
        <w:tc>
          <w:tcPr>
            <w:tcW w:w="356" w:type="pct"/>
            <w:vAlign w:val="center"/>
          </w:tcPr>
          <w:p w14:paraId="5C163E9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477" w:type="pct"/>
            <w:vAlign w:val="center"/>
          </w:tcPr>
          <w:p w14:paraId="5C6D379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</w:t>
            </w:r>
          </w:p>
        </w:tc>
      </w:tr>
      <w:tr w:rsidR="00EB4D39" w:rsidRPr="009D78E6" w14:paraId="691F6485" w14:textId="77777777" w:rsidTr="00EB4D39">
        <w:trPr>
          <w:trHeight w:val="700"/>
        </w:trPr>
        <w:tc>
          <w:tcPr>
            <w:tcW w:w="406" w:type="pct"/>
            <w:shd w:val="clear" w:color="auto" w:fill="auto"/>
            <w:vAlign w:val="center"/>
          </w:tcPr>
          <w:p w14:paraId="5D24AEFE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atient 6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635A285A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4CAFBF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4A31AC9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EB7FA78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973delG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2310BBF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407BBA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47B62BF0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2C07A3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D1D7CA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F42EE8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5C47F5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E54FF9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FW</w:t>
            </w:r>
          </w:p>
        </w:tc>
        <w:tc>
          <w:tcPr>
            <w:tcW w:w="356" w:type="pct"/>
            <w:vAlign w:val="center"/>
          </w:tcPr>
          <w:p w14:paraId="0DDE5AC4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FA</w:t>
            </w:r>
          </w:p>
        </w:tc>
        <w:tc>
          <w:tcPr>
            <w:tcW w:w="477" w:type="pct"/>
            <w:vAlign w:val="center"/>
          </w:tcPr>
          <w:p w14:paraId="264CBDF0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</w:t>
            </w:r>
          </w:p>
        </w:tc>
      </w:tr>
      <w:tr w:rsidR="00EB4D39" w:rsidRPr="009D78E6" w14:paraId="2FB17752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74603554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7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29EAD0C0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0572BB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1B340C4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6C6E31E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973dupC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703D70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95C2ACA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BBB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1FE250AA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83D55F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4178DCA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6A76CE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†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009B0C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ECEF05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FW</w:t>
            </w:r>
          </w:p>
        </w:tc>
        <w:tc>
          <w:tcPr>
            <w:tcW w:w="356" w:type="pct"/>
            <w:vAlign w:val="center"/>
          </w:tcPr>
          <w:p w14:paraId="53E65E9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477" w:type="pct"/>
            <w:vAlign w:val="center"/>
          </w:tcPr>
          <w:p w14:paraId="47C6C64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, Death</w:t>
            </w:r>
          </w:p>
        </w:tc>
      </w:tr>
      <w:tr w:rsidR="00EB4D39" w:rsidRPr="009D78E6" w14:paraId="1DD26A2F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463B6359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8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6F5F300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1C1C56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71BE9984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8145763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973delC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F69434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4481F7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5DEB01B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BAD0D1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8DBF5C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96FFB7B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†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80F55A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F55DBC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FW</w:t>
            </w:r>
          </w:p>
        </w:tc>
        <w:tc>
          <w:tcPr>
            <w:tcW w:w="356" w:type="pct"/>
            <w:vAlign w:val="center"/>
          </w:tcPr>
          <w:p w14:paraId="4BDE5C8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477" w:type="pct"/>
            <w:vAlign w:val="center"/>
          </w:tcPr>
          <w:p w14:paraId="2C8FA5A5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</w:t>
            </w:r>
          </w:p>
        </w:tc>
      </w:tr>
      <w:tr w:rsidR="00EB4D39" w:rsidRPr="009D78E6" w14:paraId="4F211FCD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2C404C3E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9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39B99EB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10ADB8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389485FD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4E4FA60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64+1G&gt;A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F6608F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871FE1D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82E5BF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58B5D8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E912BB0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245D8A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†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C945C3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2A2D85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FW</w:t>
            </w:r>
          </w:p>
        </w:tc>
        <w:tc>
          <w:tcPr>
            <w:tcW w:w="356" w:type="pct"/>
            <w:vAlign w:val="center"/>
          </w:tcPr>
          <w:p w14:paraId="6C526615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477" w:type="pct"/>
            <w:vAlign w:val="center"/>
          </w:tcPr>
          <w:p w14:paraId="302323C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</w:t>
            </w:r>
          </w:p>
        </w:tc>
      </w:tr>
      <w:tr w:rsidR="00EB4D39" w:rsidRPr="009D78E6" w14:paraId="41B805E6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44CDDB62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10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2866054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CE499D4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18EE469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816C9FA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963G&gt;A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D4F3B5B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3A5137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3EE86405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451D89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2EF5C0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3AAF294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028F6C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E90070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FW</w:t>
            </w:r>
          </w:p>
        </w:tc>
        <w:tc>
          <w:tcPr>
            <w:tcW w:w="356" w:type="pct"/>
            <w:vAlign w:val="center"/>
          </w:tcPr>
          <w:p w14:paraId="766BB15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477" w:type="pct"/>
            <w:vAlign w:val="center"/>
          </w:tcPr>
          <w:p w14:paraId="1C7EA62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ive</w:t>
            </w:r>
          </w:p>
        </w:tc>
      </w:tr>
      <w:tr w:rsidR="00EB4D39" w:rsidRPr="009D78E6" w14:paraId="19DA6CF4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4BC70E16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11#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§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2E74516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F6406C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7B65E89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F9A0929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257_258delCC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235E24DD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DB90A40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ECB1C8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1125AD0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832831A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4DC565D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†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3E9EB8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FFD674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FW</w:t>
            </w:r>
          </w:p>
        </w:tc>
        <w:tc>
          <w:tcPr>
            <w:tcW w:w="356" w:type="pct"/>
            <w:vAlign w:val="center"/>
          </w:tcPr>
          <w:p w14:paraId="07708C8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477" w:type="pct"/>
            <w:vAlign w:val="center"/>
          </w:tcPr>
          <w:p w14:paraId="03CAE5B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, Death</w:t>
            </w:r>
          </w:p>
        </w:tc>
      </w:tr>
      <w:tr w:rsidR="00EB4D39" w:rsidRPr="009D78E6" w14:paraId="2160E1FE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6B928236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12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6E9A4CF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086DF85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4139B1A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D623B2C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65-2A&gt;G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1C84F475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3A2EE7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CA238E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66D8CD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3C12AA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48D85D5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454155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8C2B59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FW</w:t>
            </w:r>
          </w:p>
        </w:tc>
        <w:tc>
          <w:tcPr>
            <w:tcW w:w="356" w:type="pct"/>
            <w:vAlign w:val="center"/>
          </w:tcPr>
          <w:p w14:paraId="20BC602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FA</w:t>
            </w:r>
          </w:p>
        </w:tc>
        <w:tc>
          <w:tcPr>
            <w:tcW w:w="477" w:type="pct"/>
            <w:vAlign w:val="center"/>
          </w:tcPr>
          <w:p w14:paraId="75C1A84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ive</w:t>
            </w:r>
          </w:p>
        </w:tc>
      </w:tr>
      <w:tr w:rsidR="00EB4D39" w:rsidRPr="009D78E6" w14:paraId="63C21B21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1CCA840C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13#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§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203891B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53B96D0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4A15884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719AFAF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.808_809 </w:t>
            </w:r>
            <w:proofErr w:type="spellStart"/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sG</w:t>
            </w:r>
            <w:proofErr w:type="spellEnd"/>
          </w:p>
        </w:tc>
        <w:tc>
          <w:tcPr>
            <w:tcW w:w="241" w:type="pct"/>
            <w:shd w:val="clear" w:color="auto" w:fill="auto"/>
            <w:vAlign w:val="center"/>
          </w:tcPr>
          <w:p w14:paraId="6F75A6A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F86A1C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3AF9B5D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8C21C2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9BEC13B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607F60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A77806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586D3C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FW</w:t>
            </w:r>
          </w:p>
        </w:tc>
        <w:tc>
          <w:tcPr>
            <w:tcW w:w="356" w:type="pct"/>
            <w:vAlign w:val="center"/>
          </w:tcPr>
          <w:p w14:paraId="40774EA3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477" w:type="pct"/>
            <w:vAlign w:val="center"/>
          </w:tcPr>
          <w:p w14:paraId="3C1098C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, Death</w:t>
            </w:r>
          </w:p>
        </w:tc>
      </w:tr>
      <w:tr w:rsidR="00EB4D39" w:rsidRPr="009D78E6" w14:paraId="35FD7864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28979F1A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14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5BBF615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805351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5AD2BD4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1B4F5CF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64+1G&gt;A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646E0E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8302FC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BA4CD91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C6EEDF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6AC2912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5B0798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†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E33B9C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16C451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FW</w:t>
            </w:r>
          </w:p>
        </w:tc>
        <w:tc>
          <w:tcPr>
            <w:tcW w:w="356" w:type="pct"/>
            <w:vAlign w:val="center"/>
          </w:tcPr>
          <w:p w14:paraId="51A460BF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CD</w:t>
            </w:r>
          </w:p>
        </w:tc>
        <w:tc>
          <w:tcPr>
            <w:tcW w:w="477" w:type="pct"/>
            <w:vAlign w:val="center"/>
          </w:tcPr>
          <w:p w14:paraId="2A2058DA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</w:t>
            </w:r>
          </w:p>
        </w:tc>
      </w:tr>
      <w:tr w:rsidR="00EB4D39" w:rsidRPr="009D78E6" w14:paraId="4EC14D92" w14:textId="77777777" w:rsidTr="00EB4D39">
        <w:trPr>
          <w:trHeight w:val="329"/>
        </w:trPr>
        <w:tc>
          <w:tcPr>
            <w:tcW w:w="406" w:type="pct"/>
            <w:shd w:val="clear" w:color="auto" w:fill="auto"/>
            <w:vAlign w:val="center"/>
          </w:tcPr>
          <w:p w14:paraId="58005BF5" w14:textId="77777777" w:rsidR="00EB4D39" w:rsidRPr="009D78E6" w:rsidRDefault="00EB4D39" w:rsidP="00EB4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 15#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20D4B8B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BBF4835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1441D92C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D351E23" w14:textId="77777777" w:rsidR="00EB4D39" w:rsidRPr="00A238BC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.877C&gt;T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9D2048D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90554E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B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C97579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5093499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D339026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2DCEFB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†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E6A5078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F9DEAE7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FW</w:t>
            </w:r>
          </w:p>
        </w:tc>
        <w:tc>
          <w:tcPr>
            <w:tcW w:w="356" w:type="pct"/>
            <w:vAlign w:val="center"/>
          </w:tcPr>
          <w:p w14:paraId="48497B8E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FA</w:t>
            </w:r>
          </w:p>
        </w:tc>
        <w:tc>
          <w:tcPr>
            <w:tcW w:w="477" w:type="pct"/>
            <w:vAlign w:val="center"/>
          </w:tcPr>
          <w:p w14:paraId="4615D60B" w14:textId="77777777" w:rsidR="00EB4D39" w:rsidRPr="009D78E6" w:rsidRDefault="00EB4D39" w:rsidP="00EB4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F</w:t>
            </w:r>
          </w:p>
        </w:tc>
      </w:tr>
    </w:tbl>
    <w:p w14:paraId="4B93BBFC" w14:textId="037A38DD" w:rsidR="00165DAC" w:rsidRPr="00165DAC" w:rsidRDefault="00165DAC" w:rsidP="00165DAC">
      <w:pPr>
        <w:spacing w:after="240"/>
        <w:jc w:val="left"/>
        <w:rPr>
          <w:rFonts w:ascii="Times New Roman" w:hAnsi="Times New Roman" w:cs="Times New Roman"/>
          <w:sz w:val="24"/>
          <w:szCs w:val="28"/>
        </w:rPr>
      </w:pPr>
    </w:p>
    <w:p w14:paraId="3D69F94C" w14:textId="37AD2BDF" w:rsidR="00047D01" w:rsidRPr="009D78E6" w:rsidRDefault="00047D01" w:rsidP="005B4470">
      <w:pPr>
        <w:spacing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Note. + indicates </w:t>
      </w:r>
      <w:r w:rsidR="004367B1" w:rsidRPr="004367B1">
        <w:rPr>
          <w:rFonts w:ascii="Times New Roman" w:eastAsia="DengXian" w:hAnsi="Times New Roman" w:cs="Times New Roman"/>
          <w:color w:val="000000"/>
          <w:sz w:val="20"/>
          <w:szCs w:val="20"/>
        </w:rPr>
        <w:t>the presence of the feature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; - indicates the absence</w:t>
      </w:r>
      <w:r w:rsidR="004367B1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="004367B1" w:rsidRPr="004367B1">
        <w:rPr>
          <w:rFonts w:ascii="Times New Roman" w:eastAsia="DengXian" w:hAnsi="Times New Roman" w:cs="Times New Roman"/>
          <w:color w:val="000000"/>
          <w:sz w:val="20"/>
          <w:szCs w:val="20"/>
        </w:rPr>
        <w:t>of the feature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.</w:t>
      </w:r>
      <w:r w:rsidR="00B95F6C"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ale, M; Female, F; </w:t>
      </w:r>
      <w:r w:rsidR="00466D8F" w:rsidRPr="00E534F6">
        <w:rPr>
          <w:rFonts w:ascii="Times New Roman" w:hAnsi="Times New Roman" w:cs="Times New Roman"/>
        </w:rPr>
        <w:t>Electrocardiography</w:t>
      </w:r>
      <w:r w:rsidR="00466D8F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, ECG; </w:t>
      </w:r>
      <w:r w:rsidR="00B95F6C"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Ventricular conduction block, VCD; Sinus arrhythmia, SA; Atrial fibrillation, AF; Atrial premature beats, APB; Complete left bundle branch block, CLBBB; Hypertrophic cardiomyopathy, HCM; Dilated cardiomyopathy, DCM; Left ventricle, LV; LV free wall, LVFW; Right ventricle, RV; Heart failure, HF; Radiofrequency ablation, RFA; Implantable cardioverter defibrillator, ICD; Non-available, </w:t>
      </w:r>
      <w:r w:rsidR="00B95F6C"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lastRenderedPageBreak/>
        <w:t>NA;</w:t>
      </w:r>
      <w:r w:rsidR="00B95F6C" w:rsidRPr="009D78E6">
        <w:rPr>
          <w:rFonts w:ascii="Times New Roman" w:hAnsi="Times New Roman" w:cs="Times New Roman"/>
        </w:rPr>
        <w:t>1, chest pain; 2, chest tightness and short of breath; 3, syncope;</w:t>
      </w:r>
    </w:p>
    <w:p w14:paraId="4F07DD8F" w14:textId="2892504A" w:rsidR="009512CA" w:rsidRPr="009D78E6" w:rsidRDefault="009512CA" w:rsidP="005B4470">
      <w:pPr>
        <w:spacing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*Presence of advanced HCM phenotype that </w:t>
      </w:r>
      <w:r w:rsidR="004367B1" w:rsidRPr="004367B1">
        <w:rPr>
          <w:rFonts w:ascii="Times New Roman" w:eastAsia="DengXian" w:hAnsi="Times New Roman" w:cs="Times New Roman"/>
          <w:color w:val="000000"/>
          <w:sz w:val="20"/>
          <w:szCs w:val="20"/>
        </w:rPr>
        <w:t>manifested as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LV dilatation at the time of </w:t>
      </w:r>
      <w:r w:rsidR="00F65238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cardiac 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MRI examination;</w:t>
      </w:r>
    </w:p>
    <w:p w14:paraId="46DDEE35" w14:textId="6B5788CC" w:rsidR="009512CA" w:rsidRPr="009D78E6" w:rsidRDefault="009512CA" w:rsidP="005B4470">
      <w:pPr>
        <w:spacing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†Presence of advanced HCM phenotype that manifested with systolic LV dysfunction at the time of </w:t>
      </w:r>
      <w:r w:rsidR="00F65238">
        <w:rPr>
          <w:rFonts w:ascii="Times New Roman" w:eastAsia="DengXian" w:hAnsi="Times New Roman" w:cs="Times New Roman"/>
          <w:color w:val="000000"/>
          <w:sz w:val="20"/>
          <w:szCs w:val="20"/>
        </w:rPr>
        <w:t>cardiac</w:t>
      </w:r>
      <w:r w:rsidR="00F65238"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MRI examination</w:t>
      </w:r>
      <w:r w:rsidR="00B95F6C"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;</w:t>
      </w:r>
    </w:p>
    <w:p w14:paraId="6AE2158C" w14:textId="5CF74A3C" w:rsidR="00953D1F" w:rsidRPr="009D78E6" w:rsidRDefault="00953D1F" w:rsidP="005B4470">
      <w:pPr>
        <w:spacing w:line="480" w:lineRule="auto"/>
        <w:rPr>
          <w:rFonts w:ascii="Times New Roman" w:eastAsia="DengXian" w:hAnsi="Times New Roman" w:cs="Times New Roman"/>
          <w:color w:val="000000"/>
          <w:sz w:val="18"/>
          <w:szCs w:val="18"/>
        </w:rPr>
      </w:pPr>
      <w:r w:rsidRPr="009D78E6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# </w:t>
      </w:r>
      <w:r w:rsidR="009451C6" w:rsidRPr="009D78E6">
        <w:rPr>
          <w:rFonts w:ascii="Times New Roman" w:hAnsi="Times New Roman" w:cs="Times New Roman"/>
        </w:rPr>
        <w:t>These 1</w:t>
      </w:r>
      <w:r w:rsidR="00F843B2" w:rsidRPr="009D78E6">
        <w:rPr>
          <w:rFonts w:ascii="Times New Roman" w:hAnsi="Times New Roman" w:cs="Times New Roman"/>
        </w:rPr>
        <w:t>4</w:t>
      </w:r>
      <w:r w:rsidR="009451C6" w:rsidRPr="009D78E6">
        <w:rPr>
          <w:rFonts w:ascii="Times New Roman" w:hAnsi="Times New Roman" w:cs="Times New Roman"/>
        </w:rPr>
        <w:t xml:space="preserve"> cases were</w:t>
      </w:r>
      <w:r w:rsidRPr="009D78E6">
        <w:rPr>
          <w:rFonts w:ascii="Times New Roman" w:hAnsi="Times New Roman" w:cs="Times New Roman"/>
        </w:rPr>
        <w:t xml:space="preserve"> previously reported CMR results by our teammate</w:t>
      </w:r>
      <w:r w:rsidR="009451C6" w:rsidRPr="009D78E6">
        <w:rPr>
          <w:rFonts w:ascii="Times New Roman" w:hAnsi="Times New Roman" w:cs="Times New Roman"/>
        </w:rPr>
        <w:t xml:space="preserve"> (</w:t>
      </w:r>
      <w:r w:rsidR="009451C6"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Wei et al, doi:</w:t>
      </w:r>
      <w:r w:rsidR="009451C6" w:rsidRPr="009D78E6">
        <w:rPr>
          <w:rFonts w:ascii="Times New Roman" w:hAnsi="Times New Roman" w:cs="Times New Roman"/>
        </w:rPr>
        <w:t xml:space="preserve">10.1148/radiol.2021203996). </w:t>
      </w:r>
      <w:r w:rsidR="007C3384" w:rsidRPr="007C3384">
        <w:rPr>
          <w:rFonts w:ascii="Times New Roman" w:hAnsi="Times New Roman" w:cs="Times New Roman"/>
        </w:rPr>
        <w:t>Their published MRI images are not shown in this article</w:t>
      </w:r>
      <w:r w:rsidR="007C3384">
        <w:rPr>
          <w:rFonts w:ascii="Times New Roman" w:hAnsi="Times New Roman" w:cs="Times New Roman"/>
        </w:rPr>
        <w:t>.</w:t>
      </w:r>
    </w:p>
    <w:p w14:paraId="67286EFF" w14:textId="77CEDC9B" w:rsidR="00953D1F" w:rsidRPr="009D78E6" w:rsidRDefault="009451C6" w:rsidP="005B4470">
      <w:pPr>
        <w:spacing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§The two patients in the study by Liu et al (doi:10.1093/</w:t>
      </w:r>
      <w:proofErr w:type="spellStart"/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eurheartj</w:t>
      </w:r>
      <w:proofErr w:type="spellEnd"/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/ehr438) were the same patients as in our study</w:t>
      </w:r>
      <w:r w:rsidR="00953D1F"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. </w:t>
      </w:r>
      <w:r w:rsidRPr="009D78E6">
        <w:rPr>
          <w:rFonts w:ascii="Times New Roman" w:hAnsi="Times New Roman" w:cs="Times New Roman"/>
        </w:rPr>
        <w:t xml:space="preserve">Their 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ECGs were not displayed in this article.</w:t>
      </w:r>
    </w:p>
    <w:p w14:paraId="363B35FF" w14:textId="77777777" w:rsidR="00402BD7" w:rsidRPr="009D78E6" w:rsidRDefault="00402BD7">
      <w:pPr>
        <w:rPr>
          <w:rFonts w:ascii="Times New Roman" w:hAnsi="Times New Roman" w:cs="Times New Roman"/>
        </w:rPr>
      </w:pPr>
    </w:p>
    <w:p w14:paraId="2E9D918A" w14:textId="4EEDFD9E" w:rsidR="00EB3165" w:rsidRPr="009D78E6" w:rsidRDefault="00EB3165">
      <w:pPr>
        <w:rPr>
          <w:rFonts w:ascii="Times New Roman" w:hAnsi="Times New Roman" w:cs="Times New Roman"/>
        </w:rPr>
      </w:pPr>
    </w:p>
    <w:p w14:paraId="1B2784C5" w14:textId="77777777" w:rsidR="00796936" w:rsidRPr="009D78E6" w:rsidRDefault="00796936">
      <w:pPr>
        <w:rPr>
          <w:rFonts w:ascii="Times New Roman" w:hAnsi="Times New Roman" w:cs="Times New Roman"/>
        </w:rPr>
      </w:pPr>
    </w:p>
    <w:p w14:paraId="7B1B3498" w14:textId="447DAC56" w:rsidR="001E6985" w:rsidRPr="009D78E6" w:rsidRDefault="001E6985" w:rsidP="00A238BC">
      <w:pPr>
        <w:widowControl/>
        <w:jc w:val="left"/>
        <w:rPr>
          <w:rFonts w:ascii="Times New Roman" w:hAnsi="Times New Roman" w:cs="Times New Roman"/>
        </w:rPr>
      </w:pPr>
    </w:p>
    <w:sectPr w:rsidR="001E6985" w:rsidRPr="009D78E6" w:rsidSect="00A238BC">
      <w:pgSz w:w="16838" w:h="11906" w:orient="landscape"/>
      <w:pgMar w:top="988" w:right="1440" w:bottom="173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09527F" w14:textId="77777777" w:rsidR="00786258" w:rsidRDefault="00786258" w:rsidP="00983609">
      <w:r>
        <w:separator/>
      </w:r>
    </w:p>
  </w:endnote>
  <w:endnote w:type="continuationSeparator" w:id="0">
    <w:p w14:paraId="39E84676" w14:textId="77777777" w:rsidR="00786258" w:rsidRDefault="00786258" w:rsidP="00983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9CA17B" w14:textId="77777777" w:rsidR="00786258" w:rsidRDefault="00786258" w:rsidP="00983609">
      <w:r>
        <w:separator/>
      </w:r>
    </w:p>
  </w:footnote>
  <w:footnote w:type="continuationSeparator" w:id="0">
    <w:p w14:paraId="2B1A18FA" w14:textId="77777777" w:rsidR="00786258" w:rsidRDefault="00786258" w:rsidP="00983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A07BE"/>
    <w:multiLevelType w:val="hybridMultilevel"/>
    <w:tmpl w:val="629A24D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EE4CE0"/>
    <w:multiLevelType w:val="hybridMultilevel"/>
    <w:tmpl w:val="8A2E8F62"/>
    <w:lvl w:ilvl="0" w:tplc="7186BB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5E1E8A"/>
    <w:multiLevelType w:val="multilevel"/>
    <w:tmpl w:val="5A1AF8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eastAsia="Cambr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Cambr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Cambr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Cambr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Cambr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Cambr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Cambr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Cambria" w:hint="default"/>
      </w:rPr>
    </w:lvl>
  </w:abstractNum>
  <w:abstractNum w:abstractNumId="3" w15:restartNumberingAfterBreak="0">
    <w:nsid w:val="15A169CC"/>
    <w:multiLevelType w:val="hybridMultilevel"/>
    <w:tmpl w:val="C3D2C412"/>
    <w:lvl w:ilvl="0" w:tplc="2392F6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276BF6"/>
    <w:multiLevelType w:val="hybridMultilevel"/>
    <w:tmpl w:val="2094455A"/>
    <w:lvl w:ilvl="0" w:tplc="F3AEDC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EE9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B6BD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84CA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EE79A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28F6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2448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7ADD7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E432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9549A"/>
    <w:multiLevelType w:val="hybridMultilevel"/>
    <w:tmpl w:val="14265174"/>
    <w:lvl w:ilvl="0" w:tplc="3948DD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DBB1A63"/>
    <w:multiLevelType w:val="hybridMultilevel"/>
    <w:tmpl w:val="29BC8AE6"/>
    <w:lvl w:ilvl="0" w:tplc="D9B475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46366A0"/>
    <w:multiLevelType w:val="hybridMultilevel"/>
    <w:tmpl w:val="21400772"/>
    <w:lvl w:ilvl="0" w:tplc="30604E8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0357223"/>
    <w:multiLevelType w:val="multilevel"/>
    <w:tmpl w:val="E1E0C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4C568B"/>
    <w:multiLevelType w:val="hybridMultilevel"/>
    <w:tmpl w:val="0774488A"/>
    <w:lvl w:ilvl="0" w:tplc="04F20A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2C10DAAA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C532564"/>
    <w:multiLevelType w:val="hybridMultilevel"/>
    <w:tmpl w:val="3CACE1F4"/>
    <w:lvl w:ilvl="0" w:tplc="BB041B3C">
      <w:start w:val="16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6DA774F0"/>
    <w:multiLevelType w:val="hybridMultilevel"/>
    <w:tmpl w:val="9544C0DE"/>
    <w:lvl w:ilvl="0" w:tplc="44EC6C34">
      <w:start w:val="13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73D1E56"/>
    <w:multiLevelType w:val="hybridMultilevel"/>
    <w:tmpl w:val="41802FA2"/>
    <w:lvl w:ilvl="0" w:tplc="5FEA1CB2">
      <w:start w:val="13"/>
      <w:numFmt w:val="bullet"/>
      <w:lvlText w:val=""/>
      <w:lvlJc w:val="left"/>
      <w:pPr>
        <w:ind w:left="684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4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1"/>
  </w:num>
  <w:num w:numId="4">
    <w:abstractNumId w:val="12"/>
  </w:num>
  <w:num w:numId="5">
    <w:abstractNumId w:val="8"/>
  </w:num>
  <w:num w:numId="6">
    <w:abstractNumId w:val="10"/>
  </w:num>
  <w:num w:numId="7">
    <w:abstractNumId w:val="9"/>
  </w:num>
  <w:num w:numId="8">
    <w:abstractNumId w:val="1"/>
  </w:num>
  <w:num w:numId="9">
    <w:abstractNumId w:val="4"/>
  </w:num>
  <w:num w:numId="10">
    <w:abstractNumId w:val="6"/>
  </w:num>
  <w:num w:numId="11">
    <w:abstractNumId w:val="3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NjUxNTe2NDWxMDBW0lEKTi0uzszPAykwqgUA7emV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e2wpeeyv2v53ezrzkxptt2wz0d5ezwfeze&quot;&gt;Danon new-Converted&lt;record-ids&gt;&lt;item&gt;23&lt;/item&gt;&lt;item&gt;33&lt;/item&gt;&lt;item&gt;35&lt;/item&gt;&lt;item&gt;44&lt;/item&gt;&lt;item&gt;52&lt;/item&gt;&lt;item&gt;67&lt;/item&gt;&lt;item&gt;72&lt;/item&gt;&lt;item&gt;73&lt;/item&gt;&lt;item&gt;93&lt;/item&gt;&lt;item&gt;94&lt;/item&gt;&lt;item&gt;103&lt;/item&gt;&lt;item&gt;106&lt;/item&gt;&lt;item&gt;108&lt;/item&gt;&lt;item&gt;114&lt;/item&gt;&lt;item&gt;116&lt;/item&gt;&lt;item&gt;127&lt;/item&gt;&lt;item&gt;139&lt;/item&gt;&lt;item&gt;141&lt;/item&gt;&lt;item&gt;149&lt;/item&gt;&lt;item&gt;155&lt;/item&gt;&lt;item&gt;156&lt;/item&gt;&lt;item&gt;166&lt;/item&gt;&lt;item&gt;179&lt;/item&gt;&lt;item&gt;227&lt;/item&gt;&lt;item&gt;280&lt;/item&gt;&lt;item&gt;282&lt;/item&gt;&lt;item&gt;286&lt;/item&gt;&lt;/record-ids&gt;&lt;/item&gt;&lt;/Libraries&gt;"/>
  </w:docVars>
  <w:rsids>
    <w:rsidRoot w:val="002A26A8"/>
    <w:rsid w:val="00000803"/>
    <w:rsid w:val="0002115B"/>
    <w:rsid w:val="000279BD"/>
    <w:rsid w:val="000311E7"/>
    <w:rsid w:val="00040D40"/>
    <w:rsid w:val="00047D01"/>
    <w:rsid w:val="00062CE5"/>
    <w:rsid w:val="000811E2"/>
    <w:rsid w:val="00091C32"/>
    <w:rsid w:val="000960F0"/>
    <w:rsid w:val="0009640C"/>
    <w:rsid w:val="000D36A4"/>
    <w:rsid w:val="000E5640"/>
    <w:rsid w:val="000F3C4D"/>
    <w:rsid w:val="001070FE"/>
    <w:rsid w:val="00117D8F"/>
    <w:rsid w:val="0012197A"/>
    <w:rsid w:val="00127148"/>
    <w:rsid w:val="00165DAC"/>
    <w:rsid w:val="001802A5"/>
    <w:rsid w:val="001813F8"/>
    <w:rsid w:val="001A0B46"/>
    <w:rsid w:val="001B4756"/>
    <w:rsid w:val="001C337A"/>
    <w:rsid w:val="001D027B"/>
    <w:rsid w:val="001E6985"/>
    <w:rsid w:val="00235970"/>
    <w:rsid w:val="00246D0F"/>
    <w:rsid w:val="00257885"/>
    <w:rsid w:val="002769B4"/>
    <w:rsid w:val="00280D03"/>
    <w:rsid w:val="002A26A8"/>
    <w:rsid w:val="002A37B2"/>
    <w:rsid w:val="002B1508"/>
    <w:rsid w:val="002C5397"/>
    <w:rsid w:val="002D391C"/>
    <w:rsid w:val="002D6E45"/>
    <w:rsid w:val="002F2F12"/>
    <w:rsid w:val="0031306B"/>
    <w:rsid w:val="00371FC1"/>
    <w:rsid w:val="003823E1"/>
    <w:rsid w:val="003856D7"/>
    <w:rsid w:val="00392860"/>
    <w:rsid w:val="003B6E34"/>
    <w:rsid w:val="003C58FB"/>
    <w:rsid w:val="003D0CEC"/>
    <w:rsid w:val="003E669D"/>
    <w:rsid w:val="003F594F"/>
    <w:rsid w:val="00402BD7"/>
    <w:rsid w:val="004127CE"/>
    <w:rsid w:val="00435E7D"/>
    <w:rsid w:val="004367B1"/>
    <w:rsid w:val="00444EAA"/>
    <w:rsid w:val="00446028"/>
    <w:rsid w:val="00450334"/>
    <w:rsid w:val="00460B03"/>
    <w:rsid w:val="00466D8F"/>
    <w:rsid w:val="00467C7F"/>
    <w:rsid w:val="00474EDE"/>
    <w:rsid w:val="004A50CA"/>
    <w:rsid w:val="004B454F"/>
    <w:rsid w:val="004C3769"/>
    <w:rsid w:val="004C7CD8"/>
    <w:rsid w:val="004D21B6"/>
    <w:rsid w:val="004D5B79"/>
    <w:rsid w:val="004E5218"/>
    <w:rsid w:val="004E6BE8"/>
    <w:rsid w:val="005013C5"/>
    <w:rsid w:val="0051692E"/>
    <w:rsid w:val="005639A1"/>
    <w:rsid w:val="00571DD3"/>
    <w:rsid w:val="005774E2"/>
    <w:rsid w:val="00581D43"/>
    <w:rsid w:val="00582898"/>
    <w:rsid w:val="00584272"/>
    <w:rsid w:val="00587028"/>
    <w:rsid w:val="005A1105"/>
    <w:rsid w:val="005A2CB6"/>
    <w:rsid w:val="005B2C18"/>
    <w:rsid w:val="005B4470"/>
    <w:rsid w:val="005B49F9"/>
    <w:rsid w:val="005C2804"/>
    <w:rsid w:val="005E6E67"/>
    <w:rsid w:val="00614BCB"/>
    <w:rsid w:val="00643B0E"/>
    <w:rsid w:val="00650A16"/>
    <w:rsid w:val="006A4B93"/>
    <w:rsid w:val="006B1D99"/>
    <w:rsid w:val="006B4E6B"/>
    <w:rsid w:val="006C7EC5"/>
    <w:rsid w:val="006E71EC"/>
    <w:rsid w:val="006F1129"/>
    <w:rsid w:val="00703353"/>
    <w:rsid w:val="007342AF"/>
    <w:rsid w:val="00747BEF"/>
    <w:rsid w:val="00754921"/>
    <w:rsid w:val="00775D32"/>
    <w:rsid w:val="00782808"/>
    <w:rsid w:val="00783402"/>
    <w:rsid w:val="00786258"/>
    <w:rsid w:val="00791CD1"/>
    <w:rsid w:val="00792699"/>
    <w:rsid w:val="00796936"/>
    <w:rsid w:val="007B6F0F"/>
    <w:rsid w:val="007C3384"/>
    <w:rsid w:val="007E4A40"/>
    <w:rsid w:val="007E760B"/>
    <w:rsid w:val="008156DD"/>
    <w:rsid w:val="008160EA"/>
    <w:rsid w:val="00820A91"/>
    <w:rsid w:val="0087212B"/>
    <w:rsid w:val="00876A66"/>
    <w:rsid w:val="00886C18"/>
    <w:rsid w:val="00893004"/>
    <w:rsid w:val="008A542C"/>
    <w:rsid w:val="008C2BD3"/>
    <w:rsid w:val="008C765F"/>
    <w:rsid w:val="008D2885"/>
    <w:rsid w:val="008E273C"/>
    <w:rsid w:val="008E3C90"/>
    <w:rsid w:val="00902F87"/>
    <w:rsid w:val="009103D5"/>
    <w:rsid w:val="0093579F"/>
    <w:rsid w:val="009451C6"/>
    <w:rsid w:val="009512CA"/>
    <w:rsid w:val="00953D1F"/>
    <w:rsid w:val="00976F34"/>
    <w:rsid w:val="00983609"/>
    <w:rsid w:val="00995B60"/>
    <w:rsid w:val="009A3425"/>
    <w:rsid w:val="009A3D2B"/>
    <w:rsid w:val="009A6A1B"/>
    <w:rsid w:val="009B68E8"/>
    <w:rsid w:val="009C3B61"/>
    <w:rsid w:val="009D78E6"/>
    <w:rsid w:val="009E1B3D"/>
    <w:rsid w:val="00A1527E"/>
    <w:rsid w:val="00A238BC"/>
    <w:rsid w:val="00A25782"/>
    <w:rsid w:val="00A66BC5"/>
    <w:rsid w:val="00A7047F"/>
    <w:rsid w:val="00A715CA"/>
    <w:rsid w:val="00A71C53"/>
    <w:rsid w:val="00A85097"/>
    <w:rsid w:val="00AB3913"/>
    <w:rsid w:val="00AD0497"/>
    <w:rsid w:val="00AE0B20"/>
    <w:rsid w:val="00AF0338"/>
    <w:rsid w:val="00B01D49"/>
    <w:rsid w:val="00B20F38"/>
    <w:rsid w:val="00B23E79"/>
    <w:rsid w:val="00B75A31"/>
    <w:rsid w:val="00B95F6C"/>
    <w:rsid w:val="00BC2194"/>
    <w:rsid w:val="00BD2CB4"/>
    <w:rsid w:val="00BD527B"/>
    <w:rsid w:val="00BD7864"/>
    <w:rsid w:val="00BE081D"/>
    <w:rsid w:val="00BE5EB3"/>
    <w:rsid w:val="00C0364C"/>
    <w:rsid w:val="00C338F1"/>
    <w:rsid w:val="00C3440A"/>
    <w:rsid w:val="00C348E8"/>
    <w:rsid w:val="00C454D7"/>
    <w:rsid w:val="00C80F4D"/>
    <w:rsid w:val="00C94195"/>
    <w:rsid w:val="00C96783"/>
    <w:rsid w:val="00C97446"/>
    <w:rsid w:val="00CA4259"/>
    <w:rsid w:val="00CB666E"/>
    <w:rsid w:val="00CC5022"/>
    <w:rsid w:val="00CD1D65"/>
    <w:rsid w:val="00CD789F"/>
    <w:rsid w:val="00CE022F"/>
    <w:rsid w:val="00D03CC4"/>
    <w:rsid w:val="00D2430E"/>
    <w:rsid w:val="00D4285B"/>
    <w:rsid w:val="00D44A4D"/>
    <w:rsid w:val="00D536CD"/>
    <w:rsid w:val="00D7222E"/>
    <w:rsid w:val="00D8344A"/>
    <w:rsid w:val="00D9134E"/>
    <w:rsid w:val="00D93C6D"/>
    <w:rsid w:val="00DE2AA4"/>
    <w:rsid w:val="00DF0EA1"/>
    <w:rsid w:val="00DF19A2"/>
    <w:rsid w:val="00DF6D92"/>
    <w:rsid w:val="00E04D82"/>
    <w:rsid w:val="00E30766"/>
    <w:rsid w:val="00E36879"/>
    <w:rsid w:val="00E4492F"/>
    <w:rsid w:val="00E72BA7"/>
    <w:rsid w:val="00E73D64"/>
    <w:rsid w:val="00E778F9"/>
    <w:rsid w:val="00E9510B"/>
    <w:rsid w:val="00E961D5"/>
    <w:rsid w:val="00EB3165"/>
    <w:rsid w:val="00EB4D39"/>
    <w:rsid w:val="00EC4D13"/>
    <w:rsid w:val="00ED47B2"/>
    <w:rsid w:val="00EF78AE"/>
    <w:rsid w:val="00EF7B9E"/>
    <w:rsid w:val="00F00053"/>
    <w:rsid w:val="00F007A1"/>
    <w:rsid w:val="00F254D0"/>
    <w:rsid w:val="00F415EA"/>
    <w:rsid w:val="00F441D0"/>
    <w:rsid w:val="00F56E22"/>
    <w:rsid w:val="00F65238"/>
    <w:rsid w:val="00F74528"/>
    <w:rsid w:val="00F752FC"/>
    <w:rsid w:val="00F805CF"/>
    <w:rsid w:val="00F82937"/>
    <w:rsid w:val="00F843B2"/>
    <w:rsid w:val="00F9408A"/>
    <w:rsid w:val="00F94C3B"/>
    <w:rsid w:val="00F96FC9"/>
    <w:rsid w:val="00FA4CB2"/>
    <w:rsid w:val="00FB3FE3"/>
    <w:rsid w:val="00FE4121"/>
    <w:rsid w:val="00FE5189"/>
    <w:rsid w:val="00FF1C2A"/>
    <w:rsid w:val="00FF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011DF"/>
  <w15:chartTrackingRefBased/>
  <w15:docId w15:val="{B25D8DC5-BA1D-BE48-A191-1373DC903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26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0F3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26A8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2A26A8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A26A8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A26A8"/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A26A8"/>
    <w:rPr>
      <w:rFonts w:ascii="DengXian" w:eastAsia="DengXian" w:hAnsi="DengXian" w:cs="Times New Roman"/>
      <w:noProof/>
      <w:sz w:val="20"/>
    </w:rPr>
  </w:style>
  <w:style w:type="character" w:styleId="a3">
    <w:name w:val="Hyperlink"/>
    <w:basedOn w:val="a0"/>
    <w:uiPriority w:val="99"/>
    <w:unhideWhenUsed/>
    <w:rsid w:val="002A26A8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2A26A8"/>
    <w:rPr>
      <w:color w:val="605E5C"/>
      <w:shd w:val="clear" w:color="auto" w:fill="E1DFDD"/>
    </w:rPr>
  </w:style>
  <w:style w:type="paragraph" w:styleId="a4">
    <w:name w:val="Balloon Text"/>
    <w:basedOn w:val="a"/>
    <w:link w:val="a5"/>
    <w:uiPriority w:val="99"/>
    <w:semiHidden/>
    <w:unhideWhenUsed/>
    <w:rsid w:val="002A26A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A26A8"/>
    <w:rPr>
      <w:sz w:val="18"/>
      <w:szCs w:val="18"/>
    </w:rPr>
  </w:style>
  <w:style w:type="paragraph" w:styleId="a6">
    <w:name w:val="List Paragraph"/>
    <w:basedOn w:val="a"/>
    <w:uiPriority w:val="34"/>
    <w:qFormat/>
    <w:rsid w:val="002A26A8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2A2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A26A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A2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A26A8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A26A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A26A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A26A8"/>
  </w:style>
  <w:style w:type="paragraph" w:styleId="ae">
    <w:name w:val="annotation subject"/>
    <w:basedOn w:val="ac"/>
    <w:next w:val="ac"/>
    <w:link w:val="af"/>
    <w:uiPriority w:val="99"/>
    <w:semiHidden/>
    <w:unhideWhenUsed/>
    <w:rsid w:val="002A26A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A26A8"/>
    <w:rPr>
      <w:b/>
      <w:bCs/>
    </w:rPr>
  </w:style>
  <w:style w:type="table" w:styleId="af0">
    <w:name w:val="Table Grid"/>
    <w:basedOn w:val="a1"/>
    <w:uiPriority w:val="59"/>
    <w:rsid w:val="002A2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2A26A8"/>
    <w:rPr>
      <w:color w:val="808080"/>
    </w:rPr>
  </w:style>
  <w:style w:type="paragraph" w:customStyle="1" w:styleId="Cuerpo">
    <w:name w:val="Cuerpo"/>
    <w:rsid w:val="002A26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kern w:val="0"/>
      <w:sz w:val="24"/>
      <w:szCs w:val="24"/>
      <w:u w:color="000000"/>
      <w:bdr w:val="nil"/>
      <w:lang w:eastAsia="en-US"/>
    </w:rPr>
  </w:style>
  <w:style w:type="paragraph" w:styleId="HTML">
    <w:name w:val="HTML Preformatted"/>
    <w:basedOn w:val="a"/>
    <w:link w:val="HTML0"/>
    <w:uiPriority w:val="99"/>
    <w:semiHidden/>
    <w:unhideWhenUsed/>
    <w:rsid w:val="002A26A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A26A8"/>
    <w:rPr>
      <w:rFonts w:ascii="Courier New" w:hAnsi="Courier New" w:cs="Courier New"/>
      <w:sz w:val="20"/>
      <w:szCs w:val="20"/>
    </w:rPr>
  </w:style>
  <w:style w:type="paragraph" w:styleId="af2">
    <w:name w:val="Normal (Web)"/>
    <w:basedOn w:val="a"/>
    <w:uiPriority w:val="99"/>
    <w:unhideWhenUsed/>
    <w:rsid w:val="002A26A8"/>
    <w:rPr>
      <w:rFonts w:ascii="Times New Roman" w:hAnsi="Times New Roman" w:cs="Times New Roman"/>
      <w:sz w:val="24"/>
      <w:szCs w:val="24"/>
    </w:rPr>
  </w:style>
  <w:style w:type="paragraph" w:styleId="af3">
    <w:name w:val="Revision"/>
    <w:hidden/>
    <w:uiPriority w:val="99"/>
    <w:semiHidden/>
    <w:rsid w:val="002A26A8"/>
  </w:style>
  <w:style w:type="character" w:styleId="af4">
    <w:name w:val="Unresolved Mention"/>
    <w:basedOn w:val="a0"/>
    <w:uiPriority w:val="99"/>
    <w:semiHidden/>
    <w:unhideWhenUsed/>
    <w:rsid w:val="002A26A8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semiHidden/>
    <w:rsid w:val="00B20F3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8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56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5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1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4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14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2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1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6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9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6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4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5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9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8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1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7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5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9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03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4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2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1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29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0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5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3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82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8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3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42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1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75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5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4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93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0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8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6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1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1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64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9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1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85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9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9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8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6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8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1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3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7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6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1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1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2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2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3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1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1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9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0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8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95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1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06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5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1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4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6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0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3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36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7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0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3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9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3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9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1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8F714-F666-4AF6-99D5-BEE771744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2</TotalTime>
  <Pages>3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Wei</dc:creator>
  <cp:keywords/>
  <dc:description/>
  <cp:lastModifiedBy>904660014@qq.com</cp:lastModifiedBy>
  <cp:revision>30</cp:revision>
  <dcterms:created xsi:type="dcterms:W3CDTF">2021-06-15T13:13:00Z</dcterms:created>
  <dcterms:modified xsi:type="dcterms:W3CDTF">2021-11-30T02:03:00Z</dcterms:modified>
</cp:coreProperties>
</file>